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iCs/>
        </w:rPr>
        <w:t xml:space="preserve">Table </w:t>
      </w:r>
      <w:r>
        <w:rPr>
          <w:b/>
          <w:iCs/>
          <w:lang w:eastAsia="zh-TW"/>
        </w:rPr>
        <w:t>S9</w:t>
      </w:r>
      <w:r>
        <w:rPr>
          <w:b/>
          <w:iCs/>
        </w:rPr>
        <w:t xml:space="preserve">. List of predicted lipoproteins in </w:t>
      </w:r>
      <w:r>
        <w:rPr>
          <w:b/>
          <w:i/>
          <w:iCs/>
        </w:rPr>
        <w:t>S. gallolyticus</w:t>
      </w:r>
      <w:r>
        <w:rPr>
          <w:b/>
          <w:iCs/>
        </w:rPr>
        <w:t xml:space="preserve"> ATCC 43143 and </w:t>
      </w:r>
      <w:r>
        <w:rPr>
          <w:b/>
          <w:i/>
          <w:iCs/>
        </w:rPr>
        <w:t xml:space="preserve">S. pasteurianus </w:t>
      </w:r>
      <w:r>
        <w:rPr/>
        <w:t xml:space="preserve">ATCC 43144.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063"/>
        <w:gridCol w:w="1694"/>
      </w:tblGrid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CC 43143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CC 43144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11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multiple sugar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12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ABC transporter substrate binding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11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13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17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20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extracellular solu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150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30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multiple sugar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179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35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eptide/nickel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27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38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31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44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olar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37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50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59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60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L,D-transpeptidase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67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72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lang w:val="es-ES"/>
              </w:rPr>
            </w:pPr>
            <w:r>
              <w:rPr>
                <w:lang w:val="es-ES"/>
              </w:rPr>
              <w:t>N-acetylmuramoyl-L-alanine amidas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61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73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85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iron complex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75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86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75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91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extracellular tannase, alpha/beta superfamily hydrolas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</w:t>
            </w:r>
            <w:r>
              <w:rPr>
                <w:lang w:eastAsia="zh-TW"/>
              </w:rPr>
              <w:t>0</w:t>
            </w:r>
            <w:r>
              <w:rPr/>
              <w:t>98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bacterial extracellular solute-binding lipoprotein, family 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86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03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902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10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12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simple sugar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0995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14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hosphat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22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utative glutamin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24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hosphat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008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073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carboxylesterase type B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074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nisin immunity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100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15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GNAT family acetyltransferas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197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6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288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6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293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8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olar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307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8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olar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8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olar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310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393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maltose/maltodextrin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314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40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eptide/nickel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328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40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eptide/nickel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58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61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66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69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704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eptidyl-prolyl cis-trans isomerase A (cyclophilin A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517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endo-beta-N-acetylglucosaminidas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523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multiple sugar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525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747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branched-chain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570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75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iron complex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580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76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80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protein translocase YidC subunit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63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83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D-methionin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832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olar amino acid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681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891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73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915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756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1949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hosphat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798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203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iron/zinc/copper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854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2060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protein translocase YidC subunit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PB_1869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2113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D-methionine transport system substrate-binding 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2166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  <w:tr>
        <w:trPr>
          <w:trHeight w:val="3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SGGB_2248</w:t>
            </w:r>
          </w:p>
        </w:tc>
        <w:tc>
          <w:tcPr>
            <w:tcW w:w="6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  <w:t>predicted lipoprotei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2:01:00Z</dcterms:created>
  <dc:creator>user</dc:creator>
  <dc:description/>
  <cp:keywords/>
  <dc:language>en-US</dc:language>
  <cp:lastModifiedBy>user</cp:lastModifiedBy>
  <dcterms:modified xsi:type="dcterms:W3CDTF">2011-05-05T12:04:00Z</dcterms:modified>
  <cp:revision>2</cp:revision>
  <dc:subject/>
  <dc:title/>
</cp:coreProperties>
</file>